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58E1D3" w14:textId="0207D12D" w:rsidR="00AB2AA7" w:rsidRPr="004732C1" w:rsidRDefault="00AB2AA7" w:rsidP="00AB2AA7">
      <w:pPr>
        <w:spacing w:line="480" w:lineRule="auto"/>
        <w:rPr>
          <w:b/>
          <w:color w:val="000000" w:themeColor="text1"/>
        </w:rPr>
      </w:pPr>
      <w:r>
        <w:rPr>
          <w:b/>
          <w:color w:val="000000" w:themeColor="text1"/>
        </w:rPr>
        <w:t>Supplementary t</w:t>
      </w:r>
      <w:r w:rsidRPr="004732C1">
        <w:rPr>
          <w:b/>
          <w:color w:val="000000" w:themeColor="text1"/>
        </w:rPr>
        <w:t xml:space="preserve">able </w:t>
      </w:r>
      <w:r w:rsidR="00D85D16">
        <w:rPr>
          <w:rFonts w:hint="eastAsia"/>
          <w:b/>
          <w:color w:val="000000" w:themeColor="text1"/>
        </w:rPr>
        <w:t>4</w:t>
      </w:r>
      <w:r w:rsidRPr="004732C1">
        <w:rPr>
          <w:b/>
          <w:color w:val="000000" w:themeColor="text1"/>
        </w:rPr>
        <w:t xml:space="preserve">. </w:t>
      </w:r>
      <w:r>
        <w:rPr>
          <w:b/>
          <w:color w:val="000000" w:themeColor="text1"/>
        </w:rPr>
        <w:t>The Mean maximum power in each ROIs</w:t>
      </w:r>
      <w:r w:rsidR="00A600AC">
        <w:rPr>
          <w:b/>
          <w:color w:val="000000" w:themeColor="text1"/>
        </w:rPr>
        <w:t xml:space="preserve"> that covered the dorsal stream</w:t>
      </w:r>
      <w:r w:rsidRPr="004732C1">
        <w:rPr>
          <w:b/>
          <w:color w:val="000000" w:themeColor="text1"/>
        </w:rPr>
        <w:t>.</w:t>
      </w:r>
    </w:p>
    <w:tbl>
      <w:tblPr>
        <w:tblW w:w="826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444"/>
        <w:gridCol w:w="1938"/>
        <w:gridCol w:w="1939"/>
        <w:gridCol w:w="1939"/>
      </w:tblGrid>
      <w:tr w:rsidR="00A600AC" w:rsidRPr="00EB15D7" w14:paraId="00D6A4EA" w14:textId="74202083" w:rsidTr="00ED2439">
        <w:trPr>
          <w:trHeight w:val="505"/>
        </w:trPr>
        <w:tc>
          <w:tcPr>
            <w:tcW w:w="2444" w:type="dxa"/>
            <w:tcBorders>
              <w:top w:val="single" w:sz="4" w:space="0" w:color="auto"/>
              <w:bottom w:val="single" w:sz="12" w:space="0" w:color="auto"/>
            </w:tcBorders>
          </w:tcPr>
          <w:p w14:paraId="07DC3D10" w14:textId="77777777" w:rsidR="00A600AC" w:rsidRPr="00EB15D7" w:rsidRDefault="00A600AC" w:rsidP="00217699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38" w:type="dxa"/>
            <w:tcBorders>
              <w:top w:val="single" w:sz="4" w:space="0" w:color="auto"/>
              <w:bottom w:val="single" w:sz="12" w:space="0" w:color="auto"/>
            </w:tcBorders>
          </w:tcPr>
          <w:p w14:paraId="760259C2" w14:textId="77777777" w:rsidR="00A600AC" w:rsidRPr="00ED2439" w:rsidRDefault="00A600AC" w:rsidP="00217699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ED2439">
              <w:rPr>
                <w:rFonts w:hint="eastAsia"/>
                <w:b/>
                <w:bCs/>
                <w:color w:val="000000" w:themeColor="text1"/>
                <w:sz w:val="21"/>
                <w:szCs w:val="21"/>
              </w:rPr>
              <w:t>C</w:t>
            </w:r>
            <w:r w:rsidRPr="00ED2439">
              <w:rPr>
                <w:b/>
                <w:bCs/>
                <w:color w:val="000000" w:themeColor="text1"/>
                <w:sz w:val="21"/>
                <w:szCs w:val="21"/>
              </w:rPr>
              <w:t>U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12" w:space="0" w:color="auto"/>
            </w:tcBorders>
          </w:tcPr>
          <w:p w14:paraId="533A5B8A" w14:textId="77777777" w:rsidR="00A600AC" w:rsidRPr="00ED2439" w:rsidRDefault="00A600AC" w:rsidP="00217699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ED2439">
              <w:rPr>
                <w:rFonts w:hint="eastAsia"/>
                <w:b/>
                <w:bCs/>
                <w:color w:val="000000" w:themeColor="text1"/>
                <w:sz w:val="21"/>
                <w:szCs w:val="21"/>
              </w:rPr>
              <w:t>AD-MCI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12" w:space="0" w:color="auto"/>
            </w:tcBorders>
          </w:tcPr>
          <w:p w14:paraId="76174449" w14:textId="77777777" w:rsidR="00A600AC" w:rsidRPr="00ED2439" w:rsidRDefault="00A600AC" w:rsidP="00217699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ED2439">
              <w:rPr>
                <w:rFonts w:hint="eastAsia"/>
                <w:b/>
                <w:bCs/>
                <w:i/>
                <w:iCs/>
                <w:color w:val="000000" w:themeColor="text1"/>
                <w:sz w:val="21"/>
                <w:szCs w:val="21"/>
              </w:rPr>
              <w:t>P</w:t>
            </w:r>
            <w:r w:rsidR="00ED2439" w:rsidRPr="00ED2439">
              <w:rPr>
                <w:b/>
                <w:bCs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r w:rsidR="00ED2439" w:rsidRPr="00ED2439">
              <w:rPr>
                <w:b/>
                <w:bCs/>
                <w:color w:val="000000" w:themeColor="text1"/>
                <w:sz w:val="21"/>
                <w:szCs w:val="21"/>
              </w:rPr>
              <w:t>value</w:t>
            </w:r>
          </w:p>
          <w:p w14:paraId="0F8C2B04" w14:textId="58D4C201" w:rsidR="00ED2439" w:rsidRPr="00ED2439" w:rsidRDefault="00ED2439" w:rsidP="00217699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i/>
                <w:iCs/>
                <w:color w:val="000000" w:themeColor="text1"/>
                <w:sz w:val="21"/>
                <w:szCs w:val="21"/>
              </w:rPr>
            </w:pPr>
            <w:r w:rsidRPr="00ED2439">
              <w:rPr>
                <w:rFonts w:hint="eastAsia"/>
                <w:color w:val="000000" w:themeColor="text1"/>
                <w:sz w:val="21"/>
                <w:szCs w:val="21"/>
              </w:rPr>
              <w:t>C</w:t>
            </w:r>
            <w:r w:rsidRPr="00ED2439">
              <w:rPr>
                <w:color w:val="000000" w:themeColor="text1"/>
                <w:sz w:val="21"/>
                <w:szCs w:val="21"/>
              </w:rPr>
              <w:t>U vs. AD-MCI</w:t>
            </w:r>
          </w:p>
        </w:tc>
      </w:tr>
      <w:tr w:rsidR="00A600AC" w:rsidRPr="00EB15D7" w14:paraId="13847B66" w14:textId="0F5B01D0" w:rsidTr="00ED2439">
        <w:trPr>
          <w:trHeight w:val="505"/>
        </w:trPr>
        <w:tc>
          <w:tcPr>
            <w:tcW w:w="2444" w:type="dxa"/>
            <w:tcBorders>
              <w:top w:val="single" w:sz="12" w:space="0" w:color="auto"/>
            </w:tcBorders>
          </w:tcPr>
          <w:p w14:paraId="45814813" w14:textId="519F6F34" w:rsidR="00A600AC" w:rsidRPr="00EB15D7" w:rsidRDefault="00A600AC" w:rsidP="00217699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R V1, Mean (SD)</w:t>
            </w:r>
          </w:p>
        </w:tc>
        <w:tc>
          <w:tcPr>
            <w:tcW w:w="1938" w:type="dxa"/>
            <w:tcBorders>
              <w:top w:val="single" w:sz="12" w:space="0" w:color="auto"/>
            </w:tcBorders>
          </w:tcPr>
          <w:p w14:paraId="00FE07A5" w14:textId="797F955B" w:rsidR="00A600AC" w:rsidRPr="00EB15D7" w:rsidRDefault="00A600AC" w:rsidP="00217699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6</w:t>
            </w:r>
            <w:r>
              <w:rPr>
                <w:color w:val="000000" w:themeColor="text1"/>
                <w:sz w:val="21"/>
                <w:szCs w:val="21"/>
              </w:rPr>
              <w:t>.23 (3.48)</w:t>
            </w:r>
          </w:p>
        </w:tc>
        <w:tc>
          <w:tcPr>
            <w:tcW w:w="1939" w:type="dxa"/>
            <w:tcBorders>
              <w:top w:val="single" w:sz="12" w:space="0" w:color="auto"/>
            </w:tcBorders>
          </w:tcPr>
          <w:p w14:paraId="2C7805D5" w14:textId="1E0F25CA" w:rsidR="00A600AC" w:rsidRPr="00EB15D7" w:rsidRDefault="00A600AC" w:rsidP="00217699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5</w:t>
            </w:r>
            <w:r>
              <w:rPr>
                <w:color w:val="000000" w:themeColor="text1"/>
                <w:sz w:val="21"/>
                <w:szCs w:val="21"/>
              </w:rPr>
              <w:t>.14 (2.17)</w:t>
            </w:r>
          </w:p>
        </w:tc>
        <w:tc>
          <w:tcPr>
            <w:tcW w:w="1939" w:type="dxa"/>
            <w:tcBorders>
              <w:top w:val="single" w:sz="12" w:space="0" w:color="auto"/>
            </w:tcBorders>
          </w:tcPr>
          <w:p w14:paraId="3161355F" w14:textId="079CC387" w:rsidR="00A600AC" w:rsidRDefault="00A600AC" w:rsidP="00217699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color w:val="000000" w:themeColor="text1"/>
                <w:sz w:val="21"/>
                <w:szCs w:val="21"/>
              </w:rPr>
              <w:t>.354</w:t>
            </w:r>
          </w:p>
        </w:tc>
      </w:tr>
      <w:tr w:rsidR="00A600AC" w:rsidRPr="00EB15D7" w14:paraId="110F056F" w14:textId="794948D0" w:rsidTr="00A600AC">
        <w:trPr>
          <w:trHeight w:val="505"/>
        </w:trPr>
        <w:tc>
          <w:tcPr>
            <w:tcW w:w="2444" w:type="dxa"/>
          </w:tcPr>
          <w:p w14:paraId="5C7EADD0" w14:textId="419F50FC" w:rsidR="00A600AC" w:rsidRPr="00EB15D7" w:rsidRDefault="00A600AC" w:rsidP="00217699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L V1, Mean (SD)</w:t>
            </w:r>
          </w:p>
        </w:tc>
        <w:tc>
          <w:tcPr>
            <w:tcW w:w="1938" w:type="dxa"/>
          </w:tcPr>
          <w:p w14:paraId="3FC8405C" w14:textId="2541A09A" w:rsidR="00A600AC" w:rsidRPr="00EB15D7" w:rsidRDefault="00A600AC" w:rsidP="00217699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6</w:t>
            </w:r>
            <w:r>
              <w:rPr>
                <w:color w:val="000000" w:themeColor="text1"/>
                <w:sz w:val="21"/>
                <w:szCs w:val="21"/>
              </w:rPr>
              <w:t>.71 (2.70)</w:t>
            </w:r>
          </w:p>
        </w:tc>
        <w:tc>
          <w:tcPr>
            <w:tcW w:w="1939" w:type="dxa"/>
          </w:tcPr>
          <w:p w14:paraId="0059D362" w14:textId="3F228D34" w:rsidR="00A600AC" w:rsidRPr="00EB15D7" w:rsidRDefault="00A600AC" w:rsidP="00217699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5</w:t>
            </w:r>
            <w:r>
              <w:rPr>
                <w:color w:val="000000" w:themeColor="text1"/>
                <w:sz w:val="21"/>
                <w:szCs w:val="21"/>
              </w:rPr>
              <w:t>.70 (2.65)</w:t>
            </w:r>
          </w:p>
        </w:tc>
        <w:tc>
          <w:tcPr>
            <w:tcW w:w="1939" w:type="dxa"/>
          </w:tcPr>
          <w:p w14:paraId="0B7B4276" w14:textId="2D3C08D9" w:rsidR="00A600AC" w:rsidRDefault="00A600AC" w:rsidP="00217699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color w:val="000000" w:themeColor="text1"/>
                <w:sz w:val="21"/>
                <w:szCs w:val="21"/>
              </w:rPr>
              <w:t>.327</w:t>
            </w:r>
          </w:p>
        </w:tc>
      </w:tr>
      <w:tr w:rsidR="00A600AC" w:rsidRPr="00EB15D7" w14:paraId="70EBD838" w14:textId="12B155C1" w:rsidTr="00A600AC">
        <w:trPr>
          <w:trHeight w:val="505"/>
        </w:trPr>
        <w:tc>
          <w:tcPr>
            <w:tcW w:w="2444" w:type="dxa"/>
          </w:tcPr>
          <w:p w14:paraId="08503AF6" w14:textId="75426DE1" w:rsidR="00A600AC" w:rsidRPr="00EB15D7" w:rsidRDefault="00A600AC" w:rsidP="00217699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R V5/</w:t>
            </w:r>
            <w:r w:rsidR="00ED2439">
              <w:rPr>
                <w:color w:val="000000" w:themeColor="text1"/>
                <w:sz w:val="21"/>
                <w:szCs w:val="21"/>
              </w:rPr>
              <w:t>M</w:t>
            </w:r>
            <w:r>
              <w:rPr>
                <w:color w:val="000000" w:themeColor="text1"/>
                <w:sz w:val="21"/>
                <w:szCs w:val="21"/>
              </w:rPr>
              <w:t>T, Mean (SD)</w:t>
            </w:r>
          </w:p>
        </w:tc>
        <w:tc>
          <w:tcPr>
            <w:tcW w:w="1938" w:type="dxa"/>
          </w:tcPr>
          <w:p w14:paraId="5F7FD09F" w14:textId="04F7DE68" w:rsidR="00A600AC" w:rsidRPr="00EB15D7" w:rsidRDefault="00A600AC" w:rsidP="00217699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1</w:t>
            </w:r>
            <w:r>
              <w:rPr>
                <w:color w:val="000000" w:themeColor="text1"/>
                <w:sz w:val="21"/>
                <w:szCs w:val="21"/>
              </w:rPr>
              <w:t>5.11 (10.4)</w:t>
            </w:r>
          </w:p>
        </w:tc>
        <w:tc>
          <w:tcPr>
            <w:tcW w:w="1939" w:type="dxa"/>
          </w:tcPr>
          <w:p w14:paraId="45733CAF" w14:textId="3762AA5A" w:rsidR="00A600AC" w:rsidRPr="00EB15D7" w:rsidRDefault="00A600AC" w:rsidP="00217699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1</w:t>
            </w:r>
            <w:r>
              <w:rPr>
                <w:color w:val="000000" w:themeColor="text1"/>
                <w:sz w:val="21"/>
                <w:szCs w:val="21"/>
              </w:rPr>
              <w:t>4.45 (10.75)</w:t>
            </w:r>
          </w:p>
        </w:tc>
        <w:tc>
          <w:tcPr>
            <w:tcW w:w="1939" w:type="dxa"/>
          </w:tcPr>
          <w:p w14:paraId="38337906" w14:textId="38C141C8" w:rsidR="00A600AC" w:rsidRDefault="00A600AC" w:rsidP="00217699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color w:val="000000" w:themeColor="text1"/>
                <w:sz w:val="21"/>
                <w:szCs w:val="21"/>
              </w:rPr>
              <w:t>.868</w:t>
            </w:r>
          </w:p>
        </w:tc>
      </w:tr>
      <w:tr w:rsidR="00A600AC" w:rsidRPr="00EB15D7" w14:paraId="44172B86" w14:textId="29B69F97" w:rsidTr="00A600AC">
        <w:trPr>
          <w:trHeight w:val="505"/>
        </w:trPr>
        <w:tc>
          <w:tcPr>
            <w:tcW w:w="2444" w:type="dxa"/>
          </w:tcPr>
          <w:p w14:paraId="22D2C399" w14:textId="59B1B6C3" w:rsidR="00A600AC" w:rsidRPr="00EB15D7" w:rsidRDefault="00A600AC" w:rsidP="00217699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L V5/</w:t>
            </w:r>
            <w:r w:rsidR="00ED2439">
              <w:rPr>
                <w:color w:val="000000" w:themeColor="text1"/>
                <w:sz w:val="21"/>
                <w:szCs w:val="21"/>
              </w:rPr>
              <w:t>M</w:t>
            </w:r>
            <w:r>
              <w:rPr>
                <w:color w:val="000000" w:themeColor="text1"/>
                <w:sz w:val="21"/>
                <w:szCs w:val="21"/>
              </w:rPr>
              <w:t>T, Mean (SD)</w:t>
            </w:r>
          </w:p>
        </w:tc>
        <w:tc>
          <w:tcPr>
            <w:tcW w:w="1938" w:type="dxa"/>
          </w:tcPr>
          <w:p w14:paraId="311914F3" w14:textId="56A63C52" w:rsidR="00A600AC" w:rsidRPr="00EB15D7" w:rsidRDefault="00A600AC" w:rsidP="00217699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1</w:t>
            </w:r>
            <w:r>
              <w:rPr>
                <w:color w:val="000000" w:themeColor="text1"/>
                <w:sz w:val="21"/>
                <w:szCs w:val="21"/>
              </w:rPr>
              <w:t>6.07 (7.87)</w:t>
            </w:r>
          </w:p>
        </w:tc>
        <w:tc>
          <w:tcPr>
            <w:tcW w:w="1939" w:type="dxa"/>
          </w:tcPr>
          <w:p w14:paraId="2A456A99" w14:textId="5A51A59E" w:rsidR="00A600AC" w:rsidRPr="00EB15D7" w:rsidRDefault="00A600AC" w:rsidP="00217699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1</w:t>
            </w:r>
            <w:r>
              <w:rPr>
                <w:color w:val="000000" w:themeColor="text1"/>
                <w:sz w:val="21"/>
                <w:szCs w:val="21"/>
              </w:rPr>
              <w:t>4.57 (9.46)</w:t>
            </w:r>
          </w:p>
        </w:tc>
        <w:tc>
          <w:tcPr>
            <w:tcW w:w="1939" w:type="dxa"/>
          </w:tcPr>
          <w:p w14:paraId="5E153779" w14:textId="19CEC3B6" w:rsidR="00A600AC" w:rsidRDefault="00A600AC" w:rsidP="00217699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color w:val="000000" w:themeColor="text1"/>
                <w:sz w:val="21"/>
                <w:szCs w:val="21"/>
              </w:rPr>
              <w:t>.640</w:t>
            </w:r>
          </w:p>
        </w:tc>
      </w:tr>
      <w:tr w:rsidR="00A600AC" w:rsidRPr="00EB15D7" w14:paraId="7CDC01C8" w14:textId="6EFE1211" w:rsidTr="00A600AC">
        <w:trPr>
          <w:trHeight w:val="505"/>
        </w:trPr>
        <w:tc>
          <w:tcPr>
            <w:tcW w:w="2444" w:type="dxa"/>
          </w:tcPr>
          <w:p w14:paraId="47ED9982" w14:textId="2150C869" w:rsidR="00A600AC" w:rsidRPr="00EB15D7" w:rsidRDefault="00A600AC" w:rsidP="00217699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R SPL, Mean (SD)</w:t>
            </w:r>
          </w:p>
        </w:tc>
        <w:tc>
          <w:tcPr>
            <w:tcW w:w="1938" w:type="dxa"/>
          </w:tcPr>
          <w:p w14:paraId="4C1109CE" w14:textId="5B344F14" w:rsidR="00A600AC" w:rsidRPr="00EB15D7" w:rsidRDefault="00A600AC" w:rsidP="00217699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1</w:t>
            </w:r>
            <w:r>
              <w:rPr>
                <w:color w:val="000000" w:themeColor="text1"/>
                <w:sz w:val="21"/>
                <w:szCs w:val="21"/>
              </w:rPr>
              <w:t>0.31 (3.42)</w:t>
            </w:r>
          </w:p>
        </w:tc>
        <w:tc>
          <w:tcPr>
            <w:tcW w:w="1939" w:type="dxa"/>
          </w:tcPr>
          <w:p w14:paraId="44B207A4" w14:textId="5F678215" w:rsidR="00A600AC" w:rsidRPr="00EB15D7" w:rsidRDefault="00A600AC" w:rsidP="00217699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9</w:t>
            </w:r>
            <w:r>
              <w:rPr>
                <w:color w:val="000000" w:themeColor="text1"/>
                <w:sz w:val="21"/>
                <w:szCs w:val="21"/>
              </w:rPr>
              <w:t>.58 (3.89)</w:t>
            </w:r>
          </w:p>
        </w:tc>
        <w:tc>
          <w:tcPr>
            <w:tcW w:w="1939" w:type="dxa"/>
          </w:tcPr>
          <w:p w14:paraId="240812B5" w14:textId="380CAA9C" w:rsidR="00A600AC" w:rsidRDefault="00A600AC" w:rsidP="00217699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color w:val="000000" w:themeColor="text1"/>
                <w:sz w:val="21"/>
                <w:szCs w:val="21"/>
              </w:rPr>
              <w:t>.588</w:t>
            </w:r>
          </w:p>
        </w:tc>
      </w:tr>
      <w:tr w:rsidR="00A600AC" w:rsidRPr="00EB15D7" w14:paraId="60647F92" w14:textId="64C27F65" w:rsidTr="00A600AC">
        <w:trPr>
          <w:trHeight w:val="505"/>
        </w:trPr>
        <w:tc>
          <w:tcPr>
            <w:tcW w:w="2444" w:type="dxa"/>
          </w:tcPr>
          <w:p w14:paraId="1F3D4261" w14:textId="65F554A6" w:rsidR="00A600AC" w:rsidRPr="00EB15D7" w:rsidRDefault="00A600AC" w:rsidP="00217699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L SPL, Mean (SD)</w:t>
            </w:r>
          </w:p>
        </w:tc>
        <w:tc>
          <w:tcPr>
            <w:tcW w:w="1938" w:type="dxa"/>
          </w:tcPr>
          <w:p w14:paraId="0103B6E9" w14:textId="6D01E3FB" w:rsidR="00A600AC" w:rsidRPr="00EB15D7" w:rsidRDefault="00A600AC" w:rsidP="00217699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7</w:t>
            </w:r>
            <w:r>
              <w:rPr>
                <w:color w:val="000000" w:themeColor="text1"/>
                <w:sz w:val="21"/>
                <w:szCs w:val="21"/>
              </w:rPr>
              <w:t>.79 (4.05)</w:t>
            </w:r>
          </w:p>
        </w:tc>
        <w:tc>
          <w:tcPr>
            <w:tcW w:w="1939" w:type="dxa"/>
          </w:tcPr>
          <w:p w14:paraId="068CBE12" w14:textId="42C145EB" w:rsidR="00A600AC" w:rsidRPr="00EB15D7" w:rsidRDefault="00A600AC" w:rsidP="00217699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9</w:t>
            </w:r>
            <w:r>
              <w:rPr>
                <w:color w:val="000000" w:themeColor="text1"/>
                <w:sz w:val="21"/>
                <w:szCs w:val="21"/>
              </w:rPr>
              <w:t>.66 (5.79)</w:t>
            </w:r>
          </w:p>
        </w:tc>
        <w:tc>
          <w:tcPr>
            <w:tcW w:w="1939" w:type="dxa"/>
          </w:tcPr>
          <w:p w14:paraId="149E3723" w14:textId="360E2B4B" w:rsidR="00A600AC" w:rsidRDefault="00A600AC" w:rsidP="00217699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color w:val="000000" w:themeColor="text1"/>
                <w:sz w:val="21"/>
                <w:szCs w:val="21"/>
              </w:rPr>
              <w:t>.300</w:t>
            </w:r>
          </w:p>
        </w:tc>
      </w:tr>
      <w:tr w:rsidR="00A600AC" w:rsidRPr="00EB15D7" w14:paraId="15BAA8AE" w14:textId="77777777" w:rsidTr="00A600AC">
        <w:trPr>
          <w:trHeight w:val="505"/>
        </w:trPr>
        <w:tc>
          <w:tcPr>
            <w:tcW w:w="2444" w:type="dxa"/>
          </w:tcPr>
          <w:p w14:paraId="3B3EBE77" w14:textId="6AFFF7DC" w:rsidR="00A600AC" w:rsidRDefault="00A600AC" w:rsidP="00A600AC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R IPL, Mean (SD)</w:t>
            </w:r>
          </w:p>
        </w:tc>
        <w:tc>
          <w:tcPr>
            <w:tcW w:w="1938" w:type="dxa"/>
          </w:tcPr>
          <w:p w14:paraId="711DB67E" w14:textId="4997E520" w:rsidR="00A600AC" w:rsidRDefault="00A600AC" w:rsidP="00A600AC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1</w:t>
            </w:r>
            <w:r>
              <w:rPr>
                <w:color w:val="000000" w:themeColor="text1"/>
                <w:sz w:val="21"/>
                <w:szCs w:val="21"/>
              </w:rPr>
              <w:t>0.52 (4.42)</w:t>
            </w:r>
          </w:p>
        </w:tc>
        <w:tc>
          <w:tcPr>
            <w:tcW w:w="1939" w:type="dxa"/>
          </w:tcPr>
          <w:p w14:paraId="1BEEE2C2" w14:textId="22AD2332" w:rsidR="00A600AC" w:rsidRDefault="00A600AC" w:rsidP="00A600AC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9</w:t>
            </w:r>
            <w:r>
              <w:rPr>
                <w:color w:val="000000" w:themeColor="text1"/>
                <w:sz w:val="21"/>
                <w:szCs w:val="21"/>
              </w:rPr>
              <w:t>.35 (6.76)</w:t>
            </w:r>
          </w:p>
        </w:tc>
        <w:tc>
          <w:tcPr>
            <w:tcW w:w="1939" w:type="dxa"/>
          </w:tcPr>
          <w:p w14:paraId="367DDE01" w14:textId="2BF8925C" w:rsidR="00A600AC" w:rsidRDefault="00A600AC" w:rsidP="00A600AC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color w:val="000000" w:themeColor="text1"/>
                <w:sz w:val="21"/>
                <w:szCs w:val="21"/>
              </w:rPr>
              <w:t>.565</w:t>
            </w:r>
          </w:p>
        </w:tc>
      </w:tr>
      <w:tr w:rsidR="00A600AC" w:rsidRPr="00EB15D7" w14:paraId="0DBF8302" w14:textId="77777777" w:rsidTr="00A600AC">
        <w:trPr>
          <w:trHeight w:val="505"/>
        </w:trPr>
        <w:tc>
          <w:tcPr>
            <w:tcW w:w="2444" w:type="dxa"/>
            <w:tcBorders>
              <w:bottom w:val="single" w:sz="4" w:space="0" w:color="auto"/>
            </w:tcBorders>
          </w:tcPr>
          <w:p w14:paraId="34E5C64C" w14:textId="19E0AE5C" w:rsidR="00A600AC" w:rsidRDefault="00A600AC" w:rsidP="00A600AC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L IPL, Mean (SD)</w:t>
            </w:r>
          </w:p>
        </w:tc>
        <w:tc>
          <w:tcPr>
            <w:tcW w:w="1938" w:type="dxa"/>
            <w:tcBorders>
              <w:bottom w:val="single" w:sz="4" w:space="0" w:color="auto"/>
            </w:tcBorders>
          </w:tcPr>
          <w:p w14:paraId="6DF51617" w14:textId="1181D215" w:rsidR="00A600AC" w:rsidRDefault="00A600AC" w:rsidP="00A600AC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9</w:t>
            </w:r>
            <w:r>
              <w:rPr>
                <w:color w:val="000000" w:themeColor="text1"/>
                <w:sz w:val="21"/>
                <w:szCs w:val="21"/>
              </w:rPr>
              <w:t>.12 (4.76)</w:t>
            </w:r>
          </w:p>
        </w:tc>
        <w:tc>
          <w:tcPr>
            <w:tcW w:w="1939" w:type="dxa"/>
            <w:tcBorders>
              <w:bottom w:val="single" w:sz="4" w:space="0" w:color="auto"/>
            </w:tcBorders>
          </w:tcPr>
          <w:p w14:paraId="6E5D714E" w14:textId="04045C40" w:rsidR="00A600AC" w:rsidRDefault="00A600AC" w:rsidP="00A600AC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1</w:t>
            </w:r>
            <w:r>
              <w:rPr>
                <w:color w:val="000000" w:themeColor="text1"/>
                <w:sz w:val="21"/>
                <w:szCs w:val="21"/>
              </w:rPr>
              <w:t>0.23 (6.29)</w:t>
            </w:r>
          </w:p>
        </w:tc>
        <w:tc>
          <w:tcPr>
            <w:tcW w:w="1939" w:type="dxa"/>
            <w:tcBorders>
              <w:bottom w:val="single" w:sz="4" w:space="0" w:color="auto"/>
            </w:tcBorders>
          </w:tcPr>
          <w:p w14:paraId="11D0AE68" w14:textId="6948BA32" w:rsidR="00A600AC" w:rsidRDefault="00A600AC" w:rsidP="00A600AC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color w:val="000000" w:themeColor="text1"/>
                <w:sz w:val="21"/>
                <w:szCs w:val="21"/>
              </w:rPr>
              <w:t>.585</w:t>
            </w:r>
          </w:p>
        </w:tc>
      </w:tr>
    </w:tbl>
    <w:p w14:paraId="688BD435" w14:textId="4C5E1C2C" w:rsidR="00AB2AA7" w:rsidRPr="004732C1" w:rsidRDefault="00ED2439" w:rsidP="00A4091C">
      <w:pPr>
        <w:spacing w:line="480" w:lineRule="auto"/>
        <w:rPr>
          <w:color w:val="000000" w:themeColor="text1"/>
        </w:rPr>
      </w:pPr>
      <w:r>
        <w:rPr>
          <w:rFonts w:hint="eastAsia"/>
          <w:color w:val="000000" w:themeColor="text1"/>
        </w:rPr>
        <w:t>A</w:t>
      </w:r>
      <w:r>
        <w:rPr>
          <w:color w:val="000000" w:themeColor="text1"/>
        </w:rPr>
        <w:t xml:space="preserve">bbreviations: AD-MCI, mild cognitive impairment due to Alzheimer’s disease; CU, cognitively unimpaired; </w:t>
      </w:r>
      <w:r>
        <w:rPr>
          <w:color w:val="000000" w:themeColor="text1"/>
        </w:rPr>
        <w:t xml:space="preserve">IPL, inferior parietal lobule; </w:t>
      </w:r>
      <w:r>
        <w:rPr>
          <w:color w:val="000000" w:themeColor="text1"/>
        </w:rPr>
        <w:t>L, left; R, right; ROI, regions of interest</w:t>
      </w:r>
      <w:r>
        <w:rPr>
          <w:color w:val="000000" w:themeColor="text1"/>
        </w:rPr>
        <w:t>; SPL, superior parietal lobule; V1, visual cortex 1; V5/MT, visual cortex5/ middle temporal</w:t>
      </w:r>
    </w:p>
    <w:sectPr w:rsidR="00AB2AA7" w:rsidRPr="004732C1" w:rsidSect="00B91FFD">
      <w:footerReference w:type="even" r:id="rId10"/>
      <w:footerReference w:type="default" r:id="rId11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5AF553" w14:textId="77777777" w:rsidR="00FD4035" w:rsidRDefault="00FD4035">
      <w:r>
        <w:separator/>
      </w:r>
    </w:p>
  </w:endnote>
  <w:endnote w:type="continuationSeparator" w:id="0">
    <w:p w14:paraId="045263B1" w14:textId="77777777" w:rsidR="00FD4035" w:rsidRDefault="00FD40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ヒラギノ角ゴ Pro W3">
    <w:altName w:val="ＭＳ ゴシック"/>
    <w:charset w:val="80"/>
    <w:family w:val="swiss"/>
    <w:pitch w:val="variable"/>
    <w:sig w:usb0="E00002FF" w:usb1="7AC7FFFF" w:usb2="00000012" w:usb3="00000000" w:csb0="0002000D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HiraMinPro-W3">
    <w:charset w:val="80"/>
    <w:family w:val="roman"/>
    <w:pitch w:val="variable"/>
    <w:sig w:usb0="E00002FF" w:usb1="7AC7FFFF" w:usb2="00000012" w:usb3="00000000" w:csb0="0002000D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9A3C77" w14:textId="77777777" w:rsidR="00A11FC3" w:rsidRDefault="0095768D" w:rsidP="00A11FC3">
    <w:pPr>
      <w:pStyle w:val="af0"/>
      <w:framePr w:wrap="none" w:vAnchor="text" w:hAnchor="margin" w:xAlign="right" w:y="1"/>
      <w:rPr>
        <w:rStyle w:val="aff"/>
      </w:rPr>
    </w:pPr>
    <w:r>
      <w:rPr>
        <w:rStyle w:val="aff"/>
      </w:rPr>
      <w:fldChar w:fldCharType="begin"/>
    </w:r>
    <w:r>
      <w:rPr>
        <w:rStyle w:val="aff"/>
      </w:rPr>
      <w:instrText xml:space="preserve"> PAGE </w:instrText>
    </w:r>
    <w:r>
      <w:rPr>
        <w:rStyle w:val="aff"/>
      </w:rPr>
      <w:fldChar w:fldCharType="end"/>
    </w:r>
  </w:p>
  <w:p w14:paraId="0D0E88C9" w14:textId="77777777" w:rsidR="00A11FC3" w:rsidRDefault="00FD4035" w:rsidP="00A11FC3">
    <w:pPr>
      <w:pStyle w:val="af0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D329FF" w14:textId="77777777" w:rsidR="00A11FC3" w:rsidRDefault="0095768D" w:rsidP="00A11FC3">
    <w:pPr>
      <w:pStyle w:val="af0"/>
      <w:framePr w:wrap="none" w:vAnchor="text" w:hAnchor="margin" w:xAlign="right" w:y="1"/>
      <w:rPr>
        <w:rStyle w:val="aff"/>
      </w:rPr>
    </w:pPr>
    <w:r>
      <w:rPr>
        <w:rStyle w:val="aff"/>
      </w:rPr>
      <w:fldChar w:fldCharType="begin"/>
    </w:r>
    <w:r>
      <w:rPr>
        <w:rStyle w:val="aff"/>
      </w:rPr>
      <w:instrText xml:space="preserve"> PAGE </w:instrText>
    </w:r>
    <w:r>
      <w:rPr>
        <w:rStyle w:val="aff"/>
      </w:rPr>
      <w:fldChar w:fldCharType="separate"/>
    </w:r>
    <w:r>
      <w:rPr>
        <w:rStyle w:val="aff"/>
        <w:noProof/>
      </w:rPr>
      <w:t>20</w:t>
    </w:r>
    <w:r>
      <w:rPr>
        <w:rStyle w:val="aff"/>
      </w:rPr>
      <w:fldChar w:fldCharType="end"/>
    </w:r>
  </w:p>
  <w:p w14:paraId="0AFF0810" w14:textId="77777777" w:rsidR="00A11FC3" w:rsidRDefault="00FD4035" w:rsidP="00A11FC3">
    <w:pPr>
      <w:pStyle w:val="af0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667294" w14:textId="77777777" w:rsidR="00FD4035" w:rsidRDefault="00FD4035">
      <w:r>
        <w:separator/>
      </w:r>
    </w:p>
  </w:footnote>
  <w:footnote w:type="continuationSeparator" w:id="0">
    <w:p w14:paraId="539AA0F2" w14:textId="77777777" w:rsidR="00FD4035" w:rsidRDefault="00FD40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5C7FAD"/>
    <w:multiLevelType w:val="hybridMultilevel"/>
    <w:tmpl w:val="DF6A92C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4671E24"/>
    <w:multiLevelType w:val="hybridMultilevel"/>
    <w:tmpl w:val="D79AE9A8"/>
    <w:lvl w:ilvl="0" w:tplc="E876A9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B381537"/>
    <w:multiLevelType w:val="hybridMultilevel"/>
    <w:tmpl w:val="38B6EE96"/>
    <w:lvl w:ilvl="0" w:tplc="BF40A6F2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8900624"/>
    <w:multiLevelType w:val="hybridMultilevel"/>
    <w:tmpl w:val="5268C724"/>
    <w:lvl w:ilvl="0" w:tplc="28B619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D921456"/>
    <w:multiLevelType w:val="hybridMultilevel"/>
    <w:tmpl w:val="B07E599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2F1B6D44"/>
    <w:multiLevelType w:val="hybridMultilevel"/>
    <w:tmpl w:val="40F43CA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35DB5134"/>
    <w:multiLevelType w:val="hybridMultilevel"/>
    <w:tmpl w:val="442CA29E"/>
    <w:lvl w:ilvl="0" w:tplc="792C2A32">
      <w:start w:val="6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393C6356"/>
    <w:multiLevelType w:val="hybridMultilevel"/>
    <w:tmpl w:val="0FF8FD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250361C"/>
    <w:multiLevelType w:val="hybridMultilevel"/>
    <w:tmpl w:val="C3A2BC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6F02BA1"/>
    <w:multiLevelType w:val="hybridMultilevel"/>
    <w:tmpl w:val="51941C44"/>
    <w:lvl w:ilvl="0" w:tplc="07581CD4">
      <w:start w:val="2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4832676E"/>
    <w:multiLevelType w:val="hybridMultilevel"/>
    <w:tmpl w:val="E89AFC60"/>
    <w:lvl w:ilvl="0" w:tplc="5B58CD4E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4E4208D8"/>
    <w:multiLevelType w:val="hybridMultilevel"/>
    <w:tmpl w:val="ACACCAEE"/>
    <w:lvl w:ilvl="0" w:tplc="C44E6770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506E55B8"/>
    <w:multiLevelType w:val="hybridMultilevel"/>
    <w:tmpl w:val="0BFAB500"/>
    <w:lvl w:ilvl="0" w:tplc="EF58AC50">
      <w:numFmt w:val="bullet"/>
      <w:lvlText w:val="＊"/>
      <w:lvlJc w:val="left"/>
      <w:pPr>
        <w:ind w:left="360" w:hanging="36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66B91B67"/>
    <w:multiLevelType w:val="hybridMultilevel"/>
    <w:tmpl w:val="65167DFC"/>
    <w:lvl w:ilvl="0" w:tplc="6FE6B40A">
      <w:start w:val="1"/>
      <w:numFmt w:val="decimal"/>
      <w:suff w:val="space"/>
      <w:lvlText w:val="%1."/>
      <w:lvlJc w:val="left"/>
      <w:pPr>
        <w:ind w:left="240" w:hanging="2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num w:numId="1">
    <w:abstractNumId w:val="13"/>
  </w:num>
  <w:num w:numId="2">
    <w:abstractNumId w:val="8"/>
  </w:num>
  <w:num w:numId="3">
    <w:abstractNumId w:val="7"/>
  </w:num>
  <w:num w:numId="4">
    <w:abstractNumId w:val="2"/>
  </w:num>
  <w:num w:numId="5">
    <w:abstractNumId w:val="11"/>
  </w:num>
  <w:num w:numId="6">
    <w:abstractNumId w:val="10"/>
  </w:num>
  <w:num w:numId="7">
    <w:abstractNumId w:val="9"/>
  </w:num>
  <w:num w:numId="8">
    <w:abstractNumId w:val="0"/>
  </w:num>
  <w:num w:numId="9">
    <w:abstractNumId w:val="3"/>
  </w:num>
  <w:num w:numId="10">
    <w:abstractNumId w:val="1"/>
  </w:num>
  <w:num w:numId="11">
    <w:abstractNumId w:val="4"/>
  </w:num>
  <w:num w:numId="12">
    <w:abstractNumId w:val="5"/>
  </w:num>
  <w:num w:numId="13">
    <w:abstractNumId w:val="12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75F3E"/>
    <w:rsid w:val="00001E03"/>
    <w:rsid w:val="00020CC0"/>
    <w:rsid w:val="00024335"/>
    <w:rsid w:val="000424CD"/>
    <w:rsid w:val="00061797"/>
    <w:rsid w:val="00074F4D"/>
    <w:rsid w:val="000763CA"/>
    <w:rsid w:val="0008475B"/>
    <w:rsid w:val="00092F4C"/>
    <w:rsid w:val="00096C2A"/>
    <w:rsid w:val="000B5AC1"/>
    <w:rsid w:val="000B603B"/>
    <w:rsid w:val="000D2459"/>
    <w:rsid w:val="000E72D6"/>
    <w:rsid w:val="000F3982"/>
    <w:rsid w:val="00112025"/>
    <w:rsid w:val="001209D5"/>
    <w:rsid w:val="00120E5B"/>
    <w:rsid w:val="00122427"/>
    <w:rsid w:val="001537DE"/>
    <w:rsid w:val="00156586"/>
    <w:rsid w:val="001657A1"/>
    <w:rsid w:val="001A1B57"/>
    <w:rsid w:val="001A5141"/>
    <w:rsid w:val="001A63BF"/>
    <w:rsid w:val="00202D59"/>
    <w:rsid w:val="00211E63"/>
    <w:rsid w:val="00221F9D"/>
    <w:rsid w:val="00253D6D"/>
    <w:rsid w:val="00255821"/>
    <w:rsid w:val="002606C5"/>
    <w:rsid w:val="002612D9"/>
    <w:rsid w:val="00271310"/>
    <w:rsid w:val="0028734B"/>
    <w:rsid w:val="00294CEF"/>
    <w:rsid w:val="00296FB3"/>
    <w:rsid w:val="002B1BF5"/>
    <w:rsid w:val="002D5708"/>
    <w:rsid w:val="002F1EEF"/>
    <w:rsid w:val="00304779"/>
    <w:rsid w:val="00306D87"/>
    <w:rsid w:val="00317CCA"/>
    <w:rsid w:val="00326C65"/>
    <w:rsid w:val="003310DF"/>
    <w:rsid w:val="00333914"/>
    <w:rsid w:val="00342273"/>
    <w:rsid w:val="00356E61"/>
    <w:rsid w:val="003731F4"/>
    <w:rsid w:val="003767D0"/>
    <w:rsid w:val="003C266D"/>
    <w:rsid w:val="003C5FF4"/>
    <w:rsid w:val="003F685D"/>
    <w:rsid w:val="00410FF3"/>
    <w:rsid w:val="0041613B"/>
    <w:rsid w:val="00426F0E"/>
    <w:rsid w:val="004301E0"/>
    <w:rsid w:val="00433D64"/>
    <w:rsid w:val="00455EDB"/>
    <w:rsid w:val="00456FDF"/>
    <w:rsid w:val="00457329"/>
    <w:rsid w:val="004726F4"/>
    <w:rsid w:val="004732C1"/>
    <w:rsid w:val="00476F70"/>
    <w:rsid w:val="004801F4"/>
    <w:rsid w:val="004A2B0E"/>
    <w:rsid w:val="004A451C"/>
    <w:rsid w:val="004B122D"/>
    <w:rsid w:val="004E0897"/>
    <w:rsid w:val="004E248C"/>
    <w:rsid w:val="004E2976"/>
    <w:rsid w:val="004E6843"/>
    <w:rsid w:val="004F3475"/>
    <w:rsid w:val="0050116D"/>
    <w:rsid w:val="00514EF7"/>
    <w:rsid w:val="00524B48"/>
    <w:rsid w:val="00525202"/>
    <w:rsid w:val="005410C9"/>
    <w:rsid w:val="00575F3E"/>
    <w:rsid w:val="005933FD"/>
    <w:rsid w:val="005B26EF"/>
    <w:rsid w:val="005C4D2F"/>
    <w:rsid w:val="005D3BE9"/>
    <w:rsid w:val="005E418A"/>
    <w:rsid w:val="005F2F5C"/>
    <w:rsid w:val="005F3A9D"/>
    <w:rsid w:val="00606873"/>
    <w:rsid w:val="00615705"/>
    <w:rsid w:val="0061740E"/>
    <w:rsid w:val="00635FC0"/>
    <w:rsid w:val="006462E3"/>
    <w:rsid w:val="00655D10"/>
    <w:rsid w:val="006709BE"/>
    <w:rsid w:val="00672BB0"/>
    <w:rsid w:val="00673DAE"/>
    <w:rsid w:val="00676683"/>
    <w:rsid w:val="006777BF"/>
    <w:rsid w:val="00680A6F"/>
    <w:rsid w:val="00695E2C"/>
    <w:rsid w:val="00697641"/>
    <w:rsid w:val="00697A9F"/>
    <w:rsid w:val="006B0E40"/>
    <w:rsid w:val="006B3946"/>
    <w:rsid w:val="006B45E0"/>
    <w:rsid w:val="006C358D"/>
    <w:rsid w:val="006D0C0C"/>
    <w:rsid w:val="006D2385"/>
    <w:rsid w:val="006D27B9"/>
    <w:rsid w:val="006E5E34"/>
    <w:rsid w:val="006F1330"/>
    <w:rsid w:val="006F2AA2"/>
    <w:rsid w:val="007025C5"/>
    <w:rsid w:val="00706EEC"/>
    <w:rsid w:val="0071033C"/>
    <w:rsid w:val="00723BB6"/>
    <w:rsid w:val="00736371"/>
    <w:rsid w:val="00743D95"/>
    <w:rsid w:val="00752C2D"/>
    <w:rsid w:val="00766B78"/>
    <w:rsid w:val="00775E5F"/>
    <w:rsid w:val="00790BCD"/>
    <w:rsid w:val="007D75E3"/>
    <w:rsid w:val="007F464A"/>
    <w:rsid w:val="007F7309"/>
    <w:rsid w:val="00821222"/>
    <w:rsid w:val="00833B7D"/>
    <w:rsid w:val="00845BC9"/>
    <w:rsid w:val="008738C9"/>
    <w:rsid w:val="008760A6"/>
    <w:rsid w:val="008B13B2"/>
    <w:rsid w:val="008F78F6"/>
    <w:rsid w:val="00933519"/>
    <w:rsid w:val="00940ACD"/>
    <w:rsid w:val="00947722"/>
    <w:rsid w:val="00955032"/>
    <w:rsid w:val="0095768D"/>
    <w:rsid w:val="00975C2C"/>
    <w:rsid w:val="009813F2"/>
    <w:rsid w:val="009A2633"/>
    <w:rsid w:val="009B3B18"/>
    <w:rsid w:val="009E30F6"/>
    <w:rsid w:val="00A16415"/>
    <w:rsid w:val="00A17F1A"/>
    <w:rsid w:val="00A34543"/>
    <w:rsid w:val="00A36E70"/>
    <w:rsid w:val="00A4091C"/>
    <w:rsid w:val="00A557F4"/>
    <w:rsid w:val="00A56914"/>
    <w:rsid w:val="00A600AC"/>
    <w:rsid w:val="00A67C24"/>
    <w:rsid w:val="00A70381"/>
    <w:rsid w:val="00A70855"/>
    <w:rsid w:val="00AA1E3A"/>
    <w:rsid w:val="00AA2004"/>
    <w:rsid w:val="00AA558D"/>
    <w:rsid w:val="00AB2AA7"/>
    <w:rsid w:val="00AE0D71"/>
    <w:rsid w:val="00AF4734"/>
    <w:rsid w:val="00AF604E"/>
    <w:rsid w:val="00B12D24"/>
    <w:rsid w:val="00B15E8F"/>
    <w:rsid w:val="00B16646"/>
    <w:rsid w:val="00B17DF3"/>
    <w:rsid w:val="00B306D0"/>
    <w:rsid w:val="00B43AA9"/>
    <w:rsid w:val="00B5641F"/>
    <w:rsid w:val="00B573D5"/>
    <w:rsid w:val="00B8248F"/>
    <w:rsid w:val="00B91FFD"/>
    <w:rsid w:val="00B94549"/>
    <w:rsid w:val="00BB7061"/>
    <w:rsid w:val="00BC5003"/>
    <w:rsid w:val="00BE5024"/>
    <w:rsid w:val="00BF51B8"/>
    <w:rsid w:val="00C06FA5"/>
    <w:rsid w:val="00C12880"/>
    <w:rsid w:val="00C33E39"/>
    <w:rsid w:val="00C6003E"/>
    <w:rsid w:val="00C80CC3"/>
    <w:rsid w:val="00C819E7"/>
    <w:rsid w:val="00C97D33"/>
    <w:rsid w:val="00CA45B8"/>
    <w:rsid w:val="00CB3AA2"/>
    <w:rsid w:val="00CC2D24"/>
    <w:rsid w:val="00CC35DB"/>
    <w:rsid w:val="00CC49C1"/>
    <w:rsid w:val="00CC69E8"/>
    <w:rsid w:val="00CF025A"/>
    <w:rsid w:val="00CF6239"/>
    <w:rsid w:val="00CF65DB"/>
    <w:rsid w:val="00D01010"/>
    <w:rsid w:val="00D026DA"/>
    <w:rsid w:val="00D02D1F"/>
    <w:rsid w:val="00D04826"/>
    <w:rsid w:val="00D41C85"/>
    <w:rsid w:val="00D60D8C"/>
    <w:rsid w:val="00D716EC"/>
    <w:rsid w:val="00D85D16"/>
    <w:rsid w:val="00D92F7E"/>
    <w:rsid w:val="00DA3431"/>
    <w:rsid w:val="00DB6017"/>
    <w:rsid w:val="00DC27C2"/>
    <w:rsid w:val="00DD15A4"/>
    <w:rsid w:val="00DD2FE4"/>
    <w:rsid w:val="00DD57E2"/>
    <w:rsid w:val="00DE2519"/>
    <w:rsid w:val="00DF1648"/>
    <w:rsid w:val="00DF784A"/>
    <w:rsid w:val="00E10CF3"/>
    <w:rsid w:val="00E1748B"/>
    <w:rsid w:val="00E42119"/>
    <w:rsid w:val="00E43498"/>
    <w:rsid w:val="00E44F88"/>
    <w:rsid w:val="00E47A31"/>
    <w:rsid w:val="00E5648E"/>
    <w:rsid w:val="00E61AD8"/>
    <w:rsid w:val="00E6534C"/>
    <w:rsid w:val="00E66B08"/>
    <w:rsid w:val="00E66C91"/>
    <w:rsid w:val="00E72F30"/>
    <w:rsid w:val="00EA36E8"/>
    <w:rsid w:val="00EA6BC7"/>
    <w:rsid w:val="00EB15D7"/>
    <w:rsid w:val="00EB4E38"/>
    <w:rsid w:val="00EC7229"/>
    <w:rsid w:val="00ED2439"/>
    <w:rsid w:val="00ED4B9C"/>
    <w:rsid w:val="00EF1689"/>
    <w:rsid w:val="00EF2F7D"/>
    <w:rsid w:val="00EF5F3E"/>
    <w:rsid w:val="00F147DF"/>
    <w:rsid w:val="00F26042"/>
    <w:rsid w:val="00F41385"/>
    <w:rsid w:val="00F50518"/>
    <w:rsid w:val="00F64CFB"/>
    <w:rsid w:val="00F64D8F"/>
    <w:rsid w:val="00F66869"/>
    <w:rsid w:val="00F70779"/>
    <w:rsid w:val="00F75D08"/>
    <w:rsid w:val="00F92436"/>
    <w:rsid w:val="00F94ED8"/>
    <w:rsid w:val="00FA7ABC"/>
    <w:rsid w:val="00FC0324"/>
    <w:rsid w:val="00FC3108"/>
    <w:rsid w:val="00FC65BA"/>
    <w:rsid w:val="00FD4035"/>
    <w:rsid w:val="00FE0267"/>
    <w:rsid w:val="00FE7EA8"/>
    <w:rsid w:val="00FF3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FF11F93"/>
  <w15:chartTrackingRefBased/>
  <w15:docId w15:val="{E91E33F0-1A1E-4FC3-8E86-2698E1C6D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5F3E"/>
    <w:rPr>
      <w:rFonts w:ascii="Times New Roman" w:eastAsia="ＭＳ 明朝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575F3E"/>
    <w:pPr>
      <w:keepNext/>
      <w:spacing w:before="240" w:after="60"/>
      <w:outlineLvl w:val="0"/>
    </w:pPr>
    <w:rPr>
      <w:rFonts w:ascii="Cambria" w:eastAsia="ＭＳ ゴシック" w:hAnsi="Cambria"/>
      <w:b/>
      <w:bCs/>
      <w:kern w:val="32"/>
      <w:sz w:val="32"/>
      <w:szCs w:val="32"/>
      <w:lang w:val="x-none" w:eastAsia="x-none"/>
    </w:rPr>
  </w:style>
  <w:style w:type="paragraph" w:styleId="5">
    <w:name w:val="heading 5"/>
    <w:basedOn w:val="a"/>
    <w:next w:val="a"/>
    <w:link w:val="50"/>
    <w:qFormat/>
    <w:rsid w:val="00575F3E"/>
    <w:pPr>
      <w:keepNext/>
      <w:spacing w:line="480" w:lineRule="auto"/>
      <w:jc w:val="both"/>
      <w:outlineLvl w:val="4"/>
    </w:pPr>
    <w:rPr>
      <w:rFonts w:eastAsia="Times New Roman"/>
      <w:b/>
      <w:bCs/>
      <w:color w:val="000000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メイリオ"/>
    <w:basedOn w:val="a4"/>
    <w:link w:val="a5"/>
    <w:autoRedefine/>
    <w:qFormat/>
    <w:rsid w:val="00575F3E"/>
    <w:rPr>
      <w:rFonts w:eastAsia="メイリオ"/>
    </w:rPr>
  </w:style>
  <w:style w:type="character" w:customStyle="1" w:styleId="a5">
    <w:name w:val="メイリオ (文字)"/>
    <w:basedOn w:val="a0"/>
    <w:link w:val="a3"/>
    <w:rsid w:val="00575F3E"/>
    <w:rPr>
      <w:rFonts w:eastAsia="メイリオ"/>
    </w:rPr>
  </w:style>
  <w:style w:type="paragraph" w:styleId="a4">
    <w:name w:val="No Spacing"/>
    <w:uiPriority w:val="1"/>
    <w:qFormat/>
    <w:rsid w:val="00575F3E"/>
    <w:pPr>
      <w:widowControl w:val="0"/>
      <w:jc w:val="both"/>
    </w:pPr>
  </w:style>
  <w:style w:type="character" w:customStyle="1" w:styleId="10">
    <w:name w:val="見出し 1 (文字)"/>
    <w:link w:val="1"/>
    <w:uiPriority w:val="9"/>
    <w:rsid w:val="00575F3E"/>
    <w:rPr>
      <w:rFonts w:ascii="Cambria" w:eastAsia="ＭＳ ゴシック" w:hAnsi="Cambria" w:cs="Times New Roman"/>
      <w:b/>
      <w:bCs/>
      <w:kern w:val="32"/>
      <w:sz w:val="32"/>
      <w:szCs w:val="32"/>
      <w:lang w:val="x-none" w:eastAsia="x-none"/>
    </w:rPr>
  </w:style>
  <w:style w:type="character" w:customStyle="1" w:styleId="50">
    <w:name w:val="見出し 5 (文字)"/>
    <w:basedOn w:val="a0"/>
    <w:link w:val="5"/>
    <w:rsid w:val="00575F3E"/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val="en-GB" w:eastAsia="en-US"/>
    </w:rPr>
  </w:style>
  <w:style w:type="paragraph" w:styleId="a6">
    <w:name w:val="header"/>
    <w:basedOn w:val="a"/>
    <w:link w:val="a7"/>
    <w:uiPriority w:val="99"/>
    <w:rsid w:val="00575F3E"/>
    <w:pPr>
      <w:widowControl w:val="0"/>
      <w:tabs>
        <w:tab w:val="center" w:pos="4252"/>
        <w:tab w:val="right" w:pos="8504"/>
      </w:tabs>
      <w:snapToGrid w:val="0"/>
      <w:jc w:val="both"/>
    </w:pPr>
    <w:rPr>
      <w:rFonts w:eastAsia="ヒラギノ角ゴ Pro W3"/>
      <w:kern w:val="2"/>
      <w:szCs w:val="20"/>
      <w:lang w:val="x-none"/>
    </w:rPr>
  </w:style>
  <w:style w:type="character" w:customStyle="1" w:styleId="a7">
    <w:name w:val="ヘッダー (文字)"/>
    <w:link w:val="a6"/>
    <w:uiPriority w:val="99"/>
    <w:rsid w:val="00575F3E"/>
    <w:rPr>
      <w:rFonts w:ascii="Times New Roman" w:eastAsia="ヒラギノ角ゴ Pro W3" w:hAnsi="Times New Roman" w:cs="Times New Roman"/>
      <w:sz w:val="24"/>
      <w:szCs w:val="20"/>
      <w:lang w:val="x-none"/>
    </w:rPr>
  </w:style>
  <w:style w:type="paragraph" w:styleId="a8">
    <w:name w:val="Balloon Text"/>
    <w:basedOn w:val="a"/>
    <w:link w:val="a9"/>
    <w:uiPriority w:val="99"/>
    <w:semiHidden/>
    <w:rsid w:val="00575F3E"/>
    <w:rPr>
      <w:rFonts w:ascii="Tahoma" w:hAnsi="Tahoma"/>
      <w:sz w:val="16"/>
      <w:szCs w:val="16"/>
      <w:lang w:val="x-none" w:eastAsia="x-none"/>
    </w:rPr>
  </w:style>
  <w:style w:type="character" w:customStyle="1" w:styleId="a9">
    <w:name w:val="吹き出し (文字)"/>
    <w:link w:val="a8"/>
    <w:uiPriority w:val="99"/>
    <w:semiHidden/>
    <w:rsid w:val="00575F3E"/>
    <w:rPr>
      <w:rFonts w:ascii="Tahoma" w:eastAsia="ＭＳ 明朝" w:hAnsi="Tahoma" w:cs="Times New Roman"/>
      <w:kern w:val="0"/>
      <w:sz w:val="16"/>
      <w:szCs w:val="16"/>
      <w:lang w:val="x-none" w:eastAsia="x-none"/>
    </w:rPr>
  </w:style>
  <w:style w:type="character" w:styleId="aa">
    <w:name w:val="annotation reference"/>
    <w:semiHidden/>
    <w:rsid w:val="00575F3E"/>
    <w:rPr>
      <w:sz w:val="16"/>
      <w:szCs w:val="16"/>
    </w:rPr>
  </w:style>
  <w:style w:type="paragraph" w:styleId="ab">
    <w:name w:val="annotation text"/>
    <w:basedOn w:val="a"/>
    <w:link w:val="ac"/>
    <w:uiPriority w:val="99"/>
    <w:rsid w:val="00575F3E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rsid w:val="00575F3E"/>
    <w:rPr>
      <w:rFonts w:ascii="Times New Roman" w:eastAsia="ＭＳ 明朝" w:hAnsi="Times New Roman" w:cs="Times New Roman"/>
      <w:kern w:val="0"/>
      <w:sz w:val="20"/>
      <w:szCs w:val="20"/>
    </w:rPr>
  </w:style>
  <w:style w:type="paragraph" w:styleId="ad">
    <w:name w:val="annotation subject"/>
    <w:basedOn w:val="ab"/>
    <w:next w:val="ab"/>
    <w:link w:val="ae"/>
    <w:semiHidden/>
    <w:rsid w:val="00575F3E"/>
    <w:rPr>
      <w:b/>
      <w:bCs/>
    </w:rPr>
  </w:style>
  <w:style w:type="character" w:customStyle="1" w:styleId="ae">
    <w:name w:val="コメント内容 (文字)"/>
    <w:basedOn w:val="ac"/>
    <w:link w:val="ad"/>
    <w:semiHidden/>
    <w:rsid w:val="00575F3E"/>
    <w:rPr>
      <w:rFonts w:ascii="Times New Roman" w:eastAsia="ＭＳ 明朝" w:hAnsi="Times New Roman" w:cs="Times New Roman"/>
      <w:b/>
      <w:bCs/>
      <w:kern w:val="0"/>
      <w:sz w:val="20"/>
      <w:szCs w:val="20"/>
    </w:rPr>
  </w:style>
  <w:style w:type="character" w:styleId="af">
    <w:name w:val="Hyperlink"/>
    <w:uiPriority w:val="99"/>
    <w:rsid w:val="00575F3E"/>
    <w:rPr>
      <w:color w:val="0000FF"/>
      <w:u w:val="single"/>
    </w:rPr>
  </w:style>
  <w:style w:type="paragraph" w:styleId="af0">
    <w:name w:val="footer"/>
    <w:basedOn w:val="a"/>
    <w:link w:val="af1"/>
    <w:uiPriority w:val="99"/>
    <w:rsid w:val="00575F3E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f1">
    <w:name w:val="フッター (文字)"/>
    <w:link w:val="af0"/>
    <w:uiPriority w:val="99"/>
    <w:rsid w:val="00575F3E"/>
    <w:rPr>
      <w:rFonts w:ascii="Times New Roman" w:eastAsia="ＭＳ 明朝" w:hAnsi="Times New Roman" w:cs="Times New Roman"/>
      <w:kern w:val="0"/>
      <w:sz w:val="24"/>
      <w:szCs w:val="24"/>
      <w:lang w:val="x-none" w:eastAsia="x-none"/>
    </w:rPr>
  </w:style>
  <w:style w:type="paragraph" w:styleId="af2">
    <w:name w:val="Body Text"/>
    <w:basedOn w:val="a"/>
    <w:link w:val="af3"/>
    <w:uiPriority w:val="99"/>
    <w:semiHidden/>
    <w:unhideWhenUsed/>
    <w:rsid w:val="00575F3E"/>
    <w:pPr>
      <w:spacing w:after="120"/>
    </w:pPr>
    <w:rPr>
      <w:lang w:val="x-none"/>
    </w:rPr>
  </w:style>
  <w:style w:type="character" w:customStyle="1" w:styleId="af3">
    <w:name w:val="本文 (文字)"/>
    <w:link w:val="af2"/>
    <w:uiPriority w:val="99"/>
    <w:semiHidden/>
    <w:rsid w:val="00575F3E"/>
    <w:rPr>
      <w:rFonts w:ascii="Times New Roman" w:eastAsia="ＭＳ 明朝" w:hAnsi="Times New Roman" w:cs="Times New Roman"/>
      <w:kern w:val="0"/>
      <w:sz w:val="24"/>
      <w:szCs w:val="24"/>
      <w:lang w:val="x-none"/>
    </w:rPr>
  </w:style>
  <w:style w:type="paragraph" w:styleId="af4">
    <w:name w:val="Body Text First Indent"/>
    <w:basedOn w:val="af2"/>
    <w:link w:val="af5"/>
    <w:uiPriority w:val="99"/>
    <w:semiHidden/>
    <w:unhideWhenUsed/>
    <w:rsid w:val="00575F3E"/>
    <w:pPr>
      <w:ind w:firstLine="210"/>
    </w:pPr>
  </w:style>
  <w:style w:type="character" w:customStyle="1" w:styleId="af5">
    <w:name w:val="本文字下げ (文字)"/>
    <w:basedOn w:val="af3"/>
    <w:link w:val="af4"/>
    <w:uiPriority w:val="99"/>
    <w:semiHidden/>
    <w:rsid w:val="00575F3E"/>
    <w:rPr>
      <w:rFonts w:ascii="Times New Roman" w:eastAsia="ＭＳ 明朝" w:hAnsi="Times New Roman" w:cs="Times New Roman"/>
      <w:kern w:val="0"/>
      <w:sz w:val="24"/>
      <w:szCs w:val="24"/>
      <w:lang w:val="x-none"/>
    </w:rPr>
  </w:style>
  <w:style w:type="paragraph" w:customStyle="1" w:styleId="ColorfulGrid-Accent61">
    <w:name w:val="Colorful Grid - Accent 61"/>
    <w:hidden/>
    <w:uiPriority w:val="99"/>
    <w:semiHidden/>
    <w:rsid w:val="00575F3E"/>
    <w:rPr>
      <w:rFonts w:ascii="Times New Roman" w:eastAsia="ＭＳ 明朝" w:hAnsi="Times New Roman" w:cs="Times New Roman"/>
      <w:kern w:val="0"/>
      <w:sz w:val="24"/>
      <w:szCs w:val="24"/>
    </w:rPr>
  </w:style>
  <w:style w:type="character" w:customStyle="1" w:styleId="st">
    <w:name w:val="st"/>
    <w:basedOn w:val="a0"/>
    <w:rsid w:val="00575F3E"/>
  </w:style>
  <w:style w:type="paragraph" w:customStyle="1" w:styleId="af6">
    <w:name w:val="Šî"/>
    <w:uiPriority w:val="99"/>
    <w:rsid w:val="00575F3E"/>
    <w:pPr>
      <w:autoSpaceDE w:val="0"/>
      <w:autoSpaceDN w:val="0"/>
      <w:adjustRightInd w:val="0"/>
      <w:spacing w:line="480" w:lineRule="auto"/>
      <w:jc w:val="both"/>
    </w:pPr>
    <w:rPr>
      <w:rFonts w:ascii="Century" w:eastAsia="HiraMinPro-W3" w:hAnsi="Century" w:cs="Century"/>
      <w:kern w:val="0"/>
      <w:sz w:val="24"/>
      <w:szCs w:val="24"/>
    </w:rPr>
  </w:style>
  <w:style w:type="paragraph" w:customStyle="1" w:styleId="MediumList1-Accent61">
    <w:name w:val="Medium List 1 - Accent 61"/>
    <w:basedOn w:val="a"/>
    <w:uiPriority w:val="34"/>
    <w:qFormat/>
    <w:rsid w:val="00575F3E"/>
    <w:pPr>
      <w:ind w:left="720"/>
    </w:pPr>
  </w:style>
  <w:style w:type="paragraph" w:customStyle="1" w:styleId="MediumShading2-Accent61">
    <w:name w:val="Medium Shading 2 - Accent 61"/>
    <w:hidden/>
    <w:uiPriority w:val="99"/>
    <w:semiHidden/>
    <w:rsid w:val="00575F3E"/>
    <w:rPr>
      <w:rFonts w:ascii="Times New Roman" w:eastAsia="ＭＳ 明朝" w:hAnsi="Times New Roman" w:cs="Times New Roman"/>
      <w:kern w:val="0"/>
      <w:sz w:val="24"/>
      <w:szCs w:val="24"/>
    </w:rPr>
  </w:style>
  <w:style w:type="table" w:styleId="af7">
    <w:name w:val="Table Grid"/>
    <w:basedOn w:val="a1"/>
    <w:uiPriority w:val="59"/>
    <w:rsid w:val="00575F3E"/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semiHidden/>
    <w:unhideWhenUsed/>
    <w:rsid w:val="00575F3E"/>
    <w:rPr>
      <w:rFonts w:ascii="Courier New" w:hAnsi="Courier New"/>
      <w:sz w:val="20"/>
      <w:szCs w:val="20"/>
      <w:lang w:val="x-none" w:eastAsia="x-none"/>
    </w:rPr>
  </w:style>
  <w:style w:type="character" w:customStyle="1" w:styleId="HTML0">
    <w:name w:val="HTML 書式付き (文字)"/>
    <w:link w:val="HTML"/>
    <w:uiPriority w:val="99"/>
    <w:semiHidden/>
    <w:rsid w:val="00575F3E"/>
    <w:rPr>
      <w:rFonts w:ascii="Courier New" w:eastAsia="ＭＳ 明朝" w:hAnsi="Courier New" w:cs="Times New Roman"/>
      <w:kern w:val="0"/>
      <w:sz w:val="20"/>
      <w:szCs w:val="20"/>
      <w:lang w:val="x-none" w:eastAsia="x-none"/>
    </w:rPr>
  </w:style>
  <w:style w:type="paragraph" w:styleId="af8">
    <w:name w:val="Document Map"/>
    <w:basedOn w:val="a"/>
    <w:link w:val="af9"/>
    <w:uiPriority w:val="99"/>
    <w:semiHidden/>
    <w:unhideWhenUsed/>
    <w:rsid w:val="00575F3E"/>
    <w:rPr>
      <w:rFonts w:ascii="ＭＳ 明朝"/>
      <w:lang w:val="x-none" w:eastAsia="x-none"/>
    </w:rPr>
  </w:style>
  <w:style w:type="character" w:customStyle="1" w:styleId="af9">
    <w:name w:val="見出しマップ (文字)"/>
    <w:link w:val="af8"/>
    <w:uiPriority w:val="99"/>
    <w:semiHidden/>
    <w:rsid w:val="00575F3E"/>
    <w:rPr>
      <w:rFonts w:ascii="ＭＳ 明朝" w:eastAsia="ＭＳ 明朝" w:hAnsi="Times New Roman" w:cs="Times New Roman"/>
      <w:kern w:val="0"/>
      <w:sz w:val="24"/>
      <w:szCs w:val="24"/>
      <w:lang w:val="x-none" w:eastAsia="x-none"/>
    </w:rPr>
  </w:style>
  <w:style w:type="character" w:styleId="afa">
    <w:name w:val="FollowedHyperlink"/>
    <w:uiPriority w:val="99"/>
    <w:semiHidden/>
    <w:unhideWhenUsed/>
    <w:rsid w:val="00575F3E"/>
    <w:rPr>
      <w:color w:val="954F72"/>
      <w:u w:val="single"/>
    </w:rPr>
  </w:style>
  <w:style w:type="character" w:customStyle="1" w:styleId="11">
    <w:name w:val="未解決のメンション1"/>
    <w:uiPriority w:val="48"/>
    <w:rsid w:val="00575F3E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semiHidden/>
    <w:unhideWhenUsed/>
    <w:rsid w:val="00575F3E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character" w:styleId="afb">
    <w:name w:val="line number"/>
    <w:uiPriority w:val="99"/>
    <w:semiHidden/>
    <w:unhideWhenUsed/>
    <w:rsid w:val="00575F3E"/>
  </w:style>
  <w:style w:type="paragraph" w:styleId="afc">
    <w:name w:val="footnote text"/>
    <w:basedOn w:val="a"/>
    <w:link w:val="afd"/>
    <w:uiPriority w:val="99"/>
    <w:semiHidden/>
    <w:unhideWhenUsed/>
    <w:rsid w:val="00575F3E"/>
    <w:pPr>
      <w:snapToGrid w:val="0"/>
    </w:pPr>
    <w:rPr>
      <w:lang w:val="x-none" w:eastAsia="x-none"/>
    </w:rPr>
  </w:style>
  <w:style w:type="character" w:customStyle="1" w:styleId="afd">
    <w:name w:val="脚注文字列 (文字)"/>
    <w:link w:val="afc"/>
    <w:uiPriority w:val="99"/>
    <w:semiHidden/>
    <w:rsid w:val="00575F3E"/>
    <w:rPr>
      <w:rFonts w:ascii="Times New Roman" w:eastAsia="ＭＳ 明朝" w:hAnsi="Times New Roman" w:cs="Times New Roman"/>
      <w:kern w:val="0"/>
      <w:sz w:val="24"/>
      <w:szCs w:val="24"/>
      <w:lang w:val="x-none" w:eastAsia="x-none"/>
    </w:rPr>
  </w:style>
  <w:style w:type="character" w:styleId="afe">
    <w:name w:val="footnote reference"/>
    <w:uiPriority w:val="99"/>
    <w:semiHidden/>
    <w:unhideWhenUsed/>
    <w:rsid w:val="00575F3E"/>
    <w:rPr>
      <w:vertAlign w:val="superscript"/>
    </w:rPr>
  </w:style>
  <w:style w:type="character" w:styleId="aff">
    <w:name w:val="page number"/>
    <w:uiPriority w:val="99"/>
    <w:semiHidden/>
    <w:unhideWhenUsed/>
    <w:rsid w:val="00575F3E"/>
  </w:style>
  <w:style w:type="paragraph" w:styleId="aff0">
    <w:name w:val="Revision"/>
    <w:hidden/>
    <w:uiPriority w:val="99"/>
    <w:unhideWhenUsed/>
    <w:rsid w:val="00575F3E"/>
    <w:rPr>
      <w:rFonts w:ascii="Times New Roman" w:eastAsia="ＭＳ 明朝" w:hAnsi="Times New Roman" w:cs="Times New Roman"/>
      <w:kern w:val="0"/>
      <w:sz w:val="24"/>
      <w:szCs w:val="24"/>
    </w:rPr>
  </w:style>
  <w:style w:type="character" w:customStyle="1" w:styleId="citation">
    <w:name w:val="citation"/>
    <w:rsid w:val="00575F3E"/>
  </w:style>
  <w:style w:type="paragraph" w:customStyle="1" w:styleId="EndNoteBibliographyTitle">
    <w:name w:val="EndNote Bibliography Title"/>
    <w:basedOn w:val="a"/>
    <w:link w:val="EndNoteBibliographyTitle0"/>
    <w:rsid w:val="00575F3E"/>
    <w:pPr>
      <w:jc w:val="center"/>
    </w:pPr>
    <w:rPr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575F3E"/>
    <w:rPr>
      <w:rFonts w:ascii="Times New Roman" w:eastAsia="ＭＳ 明朝" w:hAnsi="Times New Roman" w:cs="Times New Roman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575F3E"/>
    <w:rPr>
      <w:noProof/>
    </w:rPr>
  </w:style>
  <w:style w:type="character" w:customStyle="1" w:styleId="EndNoteBibliography0">
    <w:name w:val="EndNote Bibliography (文字)"/>
    <w:basedOn w:val="a0"/>
    <w:link w:val="EndNoteBibliography"/>
    <w:rsid w:val="00575F3E"/>
    <w:rPr>
      <w:rFonts w:ascii="Times New Roman" w:eastAsia="ＭＳ 明朝" w:hAnsi="Times New Roman" w:cs="Times New Roman"/>
      <w:noProof/>
      <w:kern w:val="0"/>
      <w:sz w:val="24"/>
      <w:szCs w:val="24"/>
    </w:rPr>
  </w:style>
  <w:style w:type="paragraph" w:styleId="aff1">
    <w:name w:val="List Paragraph"/>
    <w:basedOn w:val="a"/>
    <w:uiPriority w:val="34"/>
    <w:qFormat/>
    <w:rsid w:val="00575F3E"/>
    <w:pPr>
      <w:ind w:leftChars="400" w:left="840"/>
    </w:pPr>
  </w:style>
  <w:style w:type="character" w:customStyle="1" w:styleId="element-citation">
    <w:name w:val="element-citation"/>
    <w:basedOn w:val="a0"/>
    <w:rsid w:val="00575F3E"/>
  </w:style>
  <w:style w:type="character" w:customStyle="1" w:styleId="ref-journal">
    <w:name w:val="ref-journal"/>
    <w:basedOn w:val="a0"/>
    <w:rsid w:val="00575F3E"/>
  </w:style>
  <w:style w:type="character" w:customStyle="1" w:styleId="ref-vol">
    <w:name w:val="ref-vol"/>
    <w:basedOn w:val="a0"/>
    <w:rsid w:val="00575F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5557737C13539C4E9E00AF3BF365F695" ma:contentTypeVersion="7" ma:contentTypeDescription="新しいドキュメントを作成します。" ma:contentTypeScope="" ma:versionID="f50712e56c851a818fe2bb447fbd88ec">
  <xsd:schema xmlns:xsd="http://www.w3.org/2001/XMLSchema" xmlns:xs="http://www.w3.org/2001/XMLSchema" xmlns:p="http://schemas.microsoft.com/office/2006/metadata/properties" xmlns:ns3="669a4df2-b76a-48b5-9004-31ee6dcfa137" xmlns:ns4="399324f8-bad9-49e1-809c-02c473a1656c" targetNamespace="http://schemas.microsoft.com/office/2006/metadata/properties" ma:root="true" ma:fieldsID="b7777c2a8cc03503d3294839eb876925" ns3:_="" ns4:_="">
    <xsd:import namespace="669a4df2-b76a-48b5-9004-31ee6dcfa137"/>
    <xsd:import namespace="399324f8-bad9-49e1-809c-02c473a1656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9a4df2-b76a-48b5-9004-31ee6dcfa13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9324f8-bad9-49e1-809c-02c473a1656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1B5371C-46CF-4582-A724-61BD6CD3FF2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CDED90D-F254-494B-AD10-8C87AB6CA5D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69a4df2-b76a-48b5-9004-31ee6dcfa137"/>
    <ds:schemaRef ds:uri="399324f8-bad9-49e1-809c-02c473a1656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5288215-CAC7-4351-AB44-29BE7315C3D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18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篠原 もえ子</dc:creator>
  <cp:keywords/>
  <dc:description/>
  <cp:lastModifiedBy>篠原 もえ子</cp:lastModifiedBy>
  <cp:revision>6</cp:revision>
  <cp:lastPrinted>2021-08-30T08:54:00Z</cp:lastPrinted>
  <dcterms:created xsi:type="dcterms:W3CDTF">2021-09-02T03:55:00Z</dcterms:created>
  <dcterms:modified xsi:type="dcterms:W3CDTF">2021-09-04T0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57737C13539C4E9E00AF3BF365F695</vt:lpwstr>
  </property>
</Properties>
</file>